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E6568" w14:textId="59E20DE3" w:rsidR="003C66FA" w:rsidRPr="009F1727" w:rsidRDefault="00513D90" w:rsidP="003C66FA">
      <w:pPr>
        <w:widowControl/>
        <w:jc w:val="left"/>
        <w:rPr>
          <w:rFonts w:ascii="Times New Roman" w:hAnsi="Times New Roman" w:cs="Times New Roman"/>
          <w:sz w:val="22"/>
        </w:rPr>
      </w:pPr>
      <w:r w:rsidRPr="009F1727">
        <w:rPr>
          <w:rFonts w:ascii="Times New Roman" w:hAnsi="Times New Roman" w:cs="Times New Roman"/>
          <w:sz w:val="22"/>
        </w:rPr>
        <w:t>Supplemental Table.1 Univariate and multivariate analysis for overall survival</w:t>
      </w:r>
    </w:p>
    <w:tbl>
      <w:tblPr>
        <w:tblW w:w="10552" w:type="dxa"/>
        <w:tblInd w:w="-99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4"/>
        <w:gridCol w:w="2552"/>
        <w:gridCol w:w="793"/>
        <w:gridCol w:w="1247"/>
        <w:gridCol w:w="797"/>
        <w:gridCol w:w="793"/>
        <w:gridCol w:w="1247"/>
        <w:gridCol w:w="466"/>
        <w:gridCol w:w="333"/>
      </w:tblGrid>
      <w:tr w:rsidR="00470ED8" w:rsidRPr="00513D90" w14:paraId="7A7975FC" w14:textId="77777777" w:rsidTr="007E28E5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2F38" w14:textId="77777777" w:rsidR="00470ED8" w:rsidRPr="00513D90" w:rsidRDefault="00470ED8" w:rsidP="00513D9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a) Gastric cancer</w:t>
            </w:r>
          </w:p>
        </w:tc>
        <w:tc>
          <w:tcPr>
            <w:tcW w:w="822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8B22" w14:textId="77777777" w:rsidR="00470ED8" w:rsidRPr="00513D90" w:rsidRDefault="00470ED8" w:rsidP="00513D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E7FEF" w:rsidRPr="00513D90" w14:paraId="6F6115C8" w14:textId="77777777" w:rsidTr="007E28E5">
        <w:trPr>
          <w:trHeight w:val="340"/>
        </w:trPr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2E33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1280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8648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283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1A19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ultivariate</w:t>
            </w:r>
          </w:p>
        </w:tc>
      </w:tr>
      <w:tr w:rsidR="00800FDC" w:rsidRPr="00513D90" w14:paraId="79C407EB" w14:textId="77777777" w:rsidTr="007E28E5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D9EA7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C5665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B1F8E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R*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673A3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5%CI*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F0105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6D742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CF2E5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EEE98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800FDC" w:rsidRPr="00513D90" w14:paraId="6018E71F" w14:textId="77777777" w:rsidTr="007E28E5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C63E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2CBD" w14:textId="0822354B" w:rsidR="00513D90" w:rsidRPr="00513D90" w:rsidRDefault="00582A52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 w:rsidR="00513D90"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69/&lt; 6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1E03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1A48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2-1.6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F0AE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29B7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178B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DC9A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00FDC" w:rsidRPr="00513D90" w14:paraId="2C0D9A56" w14:textId="77777777" w:rsidTr="007E28E5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6EAC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913B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le/Femal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489E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BA7B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6-1.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B56E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385F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4E48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FBB8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00FDC" w:rsidRPr="00513D90" w14:paraId="2A83E092" w14:textId="77777777" w:rsidTr="007E28E5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9C93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COG PS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8A3E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-2/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5A5F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2.18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ACED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9-3.9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E5B3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E98E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96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CB25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-3.84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2D1F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51 </w:t>
            </w:r>
          </w:p>
        </w:tc>
      </w:tr>
      <w:tr w:rsidR="00800FDC" w:rsidRPr="00513D90" w14:paraId="0278A55F" w14:textId="77777777" w:rsidTr="007E28E5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0081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istolog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28EE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ifferentiated/Undifferentiate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2B05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42B2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2-1.4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8572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5E00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FBF1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3380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00FDC" w:rsidRPr="00513D90" w14:paraId="13A324AC" w14:textId="77777777" w:rsidTr="007E28E5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E854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ER2* stat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CEEA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ositive/Negativ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9CCF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74B7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9-1.3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36D9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ED4D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82B3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AF0B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0085D" w:rsidRPr="00513D90" w14:paraId="1D4712C5" w14:textId="77777777" w:rsidTr="007E28E5">
        <w:trPr>
          <w:trHeight w:val="340"/>
          <w:ins w:id="0" w:author="陽平 野瀬" w:date="2023-06-02T19:07:00Z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F6D48" w14:textId="5A4084F1" w:rsidR="0050085D" w:rsidRPr="00513D90" w:rsidRDefault="0050085D" w:rsidP="00513D90">
            <w:pPr>
              <w:widowControl/>
              <w:jc w:val="center"/>
              <w:rPr>
                <w:ins w:id="1" w:author="陽平 野瀬" w:date="2023-06-02T19:07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ins w:id="2" w:author="陽平 野瀬" w:date="2023-06-02T19:07:00Z">
              <w:r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t>L</w:t>
              </w:r>
              <w:r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t>iver met</w:t>
              </w:r>
            </w:ins>
            <w:ins w:id="3" w:author="陽平 野瀬" w:date="2023-06-02T19:08:00Z">
              <w:r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t>astasis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054AD" w14:textId="7B0C4BAC" w:rsidR="0050085D" w:rsidRPr="00513D90" w:rsidRDefault="0050085D" w:rsidP="00513D90">
            <w:pPr>
              <w:widowControl/>
              <w:jc w:val="center"/>
              <w:rPr>
                <w:ins w:id="4" w:author="陽平 野瀬" w:date="2023-06-02T19:07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ins w:id="5" w:author="陽平 野瀬" w:date="2023-06-02T19:08:00Z">
              <w:r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t>P</w:t>
              </w:r>
              <w:r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t>ositive/Negative</w:t>
              </w:r>
            </w:ins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D2B71" w14:textId="30CAD26B" w:rsidR="0050085D" w:rsidRPr="00513D90" w:rsidRDefault="0050085D" w:rsidP="00513D90">
            <w:pPr>
              <w:widowControl/>
              <w:jc w:val="center"/>
              <w:rPr>
                <w:ins w:id="6" w:author="陽平 野瀬" w:date="2023-06-02T19:07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ins w:id="7" w:author="陽平 野瀬" w:date="2023-06-02T19:08:00Z">
              <w:r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t>0</w:t>
              </w:r>
              <w:r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t>.78</w:t>
              </w:r>
            </w:ins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86989" w14:textId="476ECA68" w:rsidR="0050085D" w:rsidRPr="00513D90" w:rsidRDefault="0050085D" w:rsidP="00513D90">
            <w:pPr>
              <w:widowControl/>
              <w:jc w:val="center"/>
              <w:rPr>
                <w:ins w:id="8" w:author="陽平 野瀬" w:date="2023-06-02T19:07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ins w:id="9" w:author="陽平 野瀬" w:date="2023-06-02T19:08:00Z">
              <w:r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t>0</w:t>
              </w:r>
              <w:r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t>.4</w:t>
              </w:r>
            </w:ins>
            <w:ins w:id="10" w:author="陽平 野瀬" w:date="2023-06-02T19:09:00Z">
              <w:r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t>7-1.30</w:t>
              </w:r>
            </w:ins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5A4A8" w14:textId="0EE1E119" w:rsidR="0050085D" w:rsidRPr="00513D90" w:rsidRDefault="0050085D" w:rsidP="00513D90">
            <w:pPr>
              <w:widowControl/>
              <w:jc w:val="center"/>
              <w:rPr>
                <w:ins w:id="11" w:author="陽平 野瀬" w:date="2023-06-02T19:07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ins w:id="12" w:author="陽平 野瀬" w:date="2023-06-02T19:09:00Z">
              <w:r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t>0</w:t>
              </w:r>
              <w:r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t>.34</w:t>
              </w:r>
            </w:ins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A8C7B" w14:textId="77777777" w:rsidR="0050085D" w:rsidRPr="00513D90" w:rsidRDefault="0050085D" w:rsidP="00513D90">
            <w:pPr>
              <w:widowControl/>
              <w:jc w:val="center"/>
              <w:rPr>
                <w:ins w:id="13" w:author="陽平 野瀬" w:date="2023-06-02T19:07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C4785" w14:textId="77777777" w:rsidR="0050085D" w:rsidRPr="00513D90" w:rsidRDefault="0050085D" w:rsidP="00513D90">
            <w:pPr>
              <w:widowControl/>
              <w:jc w:val="center"/>
              <w:rPr>
                <w:ins w:id="14" w:author="陽平 野瀬" w:date="2023-06-02T19:07:00Z"/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05E1B" w14:textId="77777777" w:rsidR="0050085D" w:rsidRPr="00513D90" w:rsidRDefault="0050085D" w:rsidP="00513D90">
            <w:pPr>
              <w:widowControl/>
              <w:jc w:val="center"/>
              <w:rPr>
                <w:ins w:id="15" w:author="陽平 野瀬" w:date="2023-06-02T19:07:00Z"/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55027" w:rsidRPr="00513D90" w14:paraId="333C60EF" w14:textId="77777777" w:rsidTr="007E28E5">
        <w:trPr>
          <w:trHeight w:val="340"/>
          <w:ins w:id="16" w:author="陽平 野瀬" w:date="2023-06-05T15:49:00Z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FF80F" w14:textId="0F879FE1" w:rsidR="00955027" w:rsidRPr="00513D90" w:rsidRDefault="00955027" w:rsidP="00513D90">
            <w:pPr>
              <w:widowControl/>
              <w:jc w:val="center"/>
              <w:rPr>
                <w:ins w:id="17" w:author="陽平 野瀬" w:date="2023-06-05T15:49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ins w:id="18" w:author="陽平 野瀬" w:date="2023-06-05T15:49:00Z">
              <w:r>
                <w:rPr>
                  <w:rFonts w:ascii="Times New Roman" w:eastAsia="游ゴシック" w:hAnsi="Times New Roman" w:cs="Times New Roman" w:hint="eastAsia"/>
                  <w:kern w:val="0"/>
                  <w:sz w:val="18"/>
                  <w:szCs w:val="18"/>
                </w:rPr>
                <w:t>N</w:t>
              </w:r>
              <w:r>
                <w:rPr>
                  <w:rFonts w:ascii="Times New Roman" w:eastAsia="游ゴシック" w:hAnsi="Times New Roman" w:cs="Times New Roman"/>
                  <w:kern w:val="0"/>
                  <w:sz w:val="18"/>
                  <w:szCs w:val="18"/>
                </w:rPr>
                <w:t xml:space="preserve">umber of </w:t>
              </w:r>
            </w:ins>
            <w:ins w:id="19" w:author="西塔拓郎" w:date="2023-06-11T14:21:00Z">
              <w:r w:rsidR="00960E0B">
                <w:rPr>
                  <w:rFonts w:ascii="Times New Roman" w:eastAsia="游ゴシック" w:hAnsi="Times New Roman" w:cs="Times New Roman"/>
                  <w:kern w:val="0"/>
                  <w:sz w:val="18"/>
                  <w:szCs w:val="18"/>
                </w:rPr>
                <w:t>metastatic org</w:t>
              </w:r>
            </w:ins>
            <w:ins w:id="20" w:author="陽平 野瀬" w:date="2023-06-06T11:56:00Z">
              <w:r w:rsidR="00AB06B0">
                <w:rPr>
                  <w:rFonts w:ascii="Times New Roman" w:eastAsia="游ゴシック" w:hAnsi="Times New Roman" w:cs="Times New Roman"/>
                  <w:kern w:val="0"/>
                  <w:sz w:val="18"/>
                  <w:szCs w:val="18"/>
                </w:rPr>
                <w:t>ans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C1D5B" w14:textId="68B596CE" w:rsidR="00955027" w:rsidRPr="00513D90" w:rsidRDefault="00955027" w:rsidP="00513D90">
            <w:pPr>
              <w:widowControl/>
              <w:jc w:val="center"/>
              <w:rPr>
                <w:ins w:id="21" w:author="陽平 野瀬" w:date="2023-06-05T15:49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ins w:id="22" w:author="陽平 野瀬" w:date="2023-06-05T15:49:00Z">
              <w:r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t>≥</w:t>
              </w:r>
              <w:r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t>2</w:t>
              </w:r>
              <w:r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t>/</w:t>
              </w:r>
            </w:ins>
            <w:ins w:id="23" w:author="陽平 野瀬" w:date="2023-06-06T11:57:00Z">
              <w:r w:rsidR="00AB06B0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t>≤</w:t>
              </w:r>
            </w:ins>
            <w:ins w:id="24" w:author="陽平 野瀬" w:date="2023-06-05T15:49:00Z">
              <w:r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t>1</w:t>
              </w:r>
            </w:ins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F17F5" w14:textId="03F44F1E" w:rsidR="00955027" w:rsidRPr="00513D90" w:rsidRDefault="003E71CF" w:rsidP="00513D90">
            <w:pPr>
              <w:widowControl/>
              <w:jc w:val="center"/>
              <w:rPr>
                <w:ins w:id="25" w:author="陽平 野瀬" w:date="2023-06-05T15:49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ins w:id="26" w:author="陽平 野瀬" w:date="2023-06-05T15:52:00Z">
              <w:r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t>0</w:t>
              </w:r>
              <w:r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t>.92</w:t>
              </w:r>
            </w:ins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6DB0F" w14:textId="330A0EE6" w:rsidR="00955027" w:rsidRPr="00513D90" w:rsidRDefault="003E71CF" w:rsidP="00513D90">
            <w:pPr>
              <w:widowControl/>
              <w:jc w:val="center"/>
              <w:rPr>
                <w:ins w:id="27" w:author="陽平 野瀬" w:date="2023-06-05T15:49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ins w:id="28" w:author="陽平 野瀬" w:date="2023-06-05T15:52:00Z">
              <w:r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t>0</w:t>
              </w:r>
              <w:r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t>.55-</w:t>
              </w:r>
            </w:ins>
            <w:ins w:id="29" w:author="陽平 野瀬" w:date="2023-06-05T15:53:00Z">
              <w:r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t>1.53</w:t>
              </w:r>
            </w:ins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EAC1C" w14:textId="30F8EC08" w:rsidR="00955027" w:rsidRPr="00513D90" w:rsidRDefault="003E71CF" w:rsidP="00513D90">
            <w:pPr>
              <w:widowControl/>
              <w:jc w:val="center"/>
              <w:rPr>
                <w:ins w:id="30" w:author="陽平 野瀬" w:date="2023-06-05T15:49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ins w:id="31" w:author="陽平 野瀬" w:date="2023-06-05T15:53:00Z">
              <w:r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t>0</w:t>
              </w:r>
              <w:r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t>.75</w:t>
              </w:r>
            </w:ins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D89F6" w14:textId="77777777" w:rsidR="00955027" w:rsidRPr="00513D90" w:rsidRDefault="00955027" w:rsidP="00513D90">
            <w:pPr>
              <w:widowControl/>
              <w:jc w:val="center"/>
              <w:rPr>
                <w:ins w:id="32" w:author="陽平 野瀬" w:date="2023-06-05T15:49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26967" w14:textId="77777777" w:rsidR="00955027" w:rsidRPr="00513D90" w:rsidRDefault="00955027" w:rsidP="00513D90">
            <w:pPr>
              <w:widowControl/>
              <w:jc w:val="center"/>
              <w:rPr>
                <w:ins w:id="33" w:author="陽平 野瀬" w:date="2023-06-05T15:49:00Z"/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24F63" w14:textId="77777777" w:rsidR="00955027" w:rsidRPr="00513D90" w:rsidRDefault="00955027" w:rsidP="00513D90">
            <w:pPr>
              <w:widowControl/>
              <w:jc w:val="center"/>
              <w:rPr>
                <w:ins w:id="34" w:author="陽平 野瀬" w:date="2023-06-05T15:49:00Z"/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00FDC" w:rsidRPr="00513D90" w14:paraId="3ECA734C" w14:textId="77777777" w:rsidTr="007E28E5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A5A2" w14:textId="344B5C52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revious gastrectom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3F2B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resence/Absenc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569E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F139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2-1.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DB12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0055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7899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5682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00FDC" w:rsidRPr="00513D90" w14:paraId="202BB9C4" w14:textId="77777777" w:rsidTr="007E28E5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FBAE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DH* (U/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3095" w14:textId="3276D55A" w:rsidR="00513D90" w:rsidRPr="00513D90" w:rsidRDefault="00582A52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 w:rsidR="00513D90"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214/&lt; 2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8D08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56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61FE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2-2.6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314E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43B3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CCA4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ACA2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00FDC" w:rsidRPr="00513D90" w14:paraId="1001AB5E" w14:textId="77777777" w:rsidTr="007E28E5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51CB" w14:textId="15A207DF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B07702" w:rsidRPr="009F172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moglobin</w:t>
            </w:r>
            <w:proofErr w:type="spellEnd"/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g/d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BE6C" w14:textId="1E08625B" w:rsidR="00513D90" w:rsidRPr="00513D90" w:rsidRDefault="00582A52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 w:rsidR="00513D90"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10.6/&lt; 10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21BA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DD60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2-1.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68A4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4155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3DFB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B9CC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00FDC" w:rsidRPr="00513D90" w14:paraId="2A833969" w14:textId="77777777" w:rsidTr="007E28E5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E9F9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LR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D178" w14:textId="401AA14B" w:rsidR="00513D90" w:rsidRPr="00513D90" w:rsidRDefault="00582A52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≥</w:t>
            </w:r>
            <w:r w:rsidR="00513D90" w:rsidRPr="00513D9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2.37/&lt; 2.3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C488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.73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6A60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4-2.8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BDF7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37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8573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.74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42A6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3-2.93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CB25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39 </w:t>
            </w:r>
          </w:p>
        </w:tc>
      </w:tr>
      <w:tr w:rsidR="00800FDC" w:rsidRPr="00513D90" w14:paraId="024D09FA" w14:textId="77777777" w:rsidTr="007E28E5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4B70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lbumin (g/d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B670" w14:textId="2444B30D" w:rsidR="00513D90" w:rsidRPr="00513D90" w:rsidRDefault="00582A52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 w:rsidR="00513D90"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3.5/&lt; 3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F413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73D0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8-1.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D698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79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4B80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55E1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1-1.57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4D30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</w:tr>
      <w:tr w:rsidR="00800FDC" w:rsidRPr="00513D90" w14:paraId="7AB3B6E4" w14:textId="77777777" w:rsidTr="007E28E5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5FA2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RP* (mg/d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C350" w14:textId="6004B6F1" w:rsidR="00513D90" w:rsidRPr="00513D90" w:rsidRDefault="00582A52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 w:rsidR="00513D90"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1.0/&lt; 1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AF66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23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C601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5-2.3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E80F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5D2B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0CAC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D1FC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00FDC" w:rsidRPr="00513D90" w14:paraId="10E1B422" w14:textId="77777777" w:rsidTr="007E28E5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C3CE4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RP Kinetic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8DE9B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pike/Other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0A9BD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C91CD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4-0.8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22CA9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7F1F0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953E9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8-1.08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4F5AC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72 </w:t>
            </w:r>
          </w:p>
        </w:tc>
      </w:tr>
      <w:tr w:rsidR="00470ED8" w:rsidRPr="00513D90" w14:paraId="01AC7CEA" w14:textId="77777777" w:rsidTr="007E28E5">
        <w:trPr>
          <w:gridAfter w:val="1"/>
          <w:wAfter w:w="333" w:type="dxa"/>
          <w:trHeight w:val="283"/>
        </w:trPr>
        <w:tc>
          <w:tcPr>
            <w:tcW w:w="1021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AA78" w14:textId="77777777" w:rsidR="00470ED8" w:rsidRPr="00513D90" w:rsidRDefault="00470ED8" w:rsidP="00513D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70ED8" w:rsidRPr="00513D90" w14:paraId="4947BCDE" w14:textId="77777777" w:rsidTr="007E28E5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BCC7" w14:textId="77777777" w:rsidR="00470ED8" w:rsidRPr="00513D90" w:rsidRDefault="00470ED8" w:rsidP="00513D9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(b) Esophageal cancer</w:t>
            </w:r>
          </w:p>
        </w:tc>
        <w:tc>
          <w:tcPr>
            <w:tcW w:w="822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2127" w14:textId="77777777" w:rsidR="00470ED8" w:rsidRPr="00513D90" w:rsidRDefault="00470ED8" w:rsidP="00513D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E7FEF" w:rsidRPr="00513D90" w14:paraId="2080CB8D" w14:textId="77777777" w:rsidTr="007E28E5">
        <w:trPr>
          <w:trHeight w:val="340"/>
        </w:trPr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7979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F538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2C26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283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A099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ultivariate</w:t>
            </w:r>
          </w:p>
        </w:tc>
      </w:tr>
      <w:tr w:rsidR="00800FDC" w:rsidRPr="00513D90" w14:paraId="09B65390" w14:textId="77777777" w:rsidTr="007E28E5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D9C05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71D59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D9548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R*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4BC9B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5%CI*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44ACC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62857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635DF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D828E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800FDC" w:rsidRPr="00513D90" w14:paraId="41B9D2FB" w14:textId="77777777" w:rsidTr="007E28E5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63DA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5FF0" w14:textId="6A219DAB" w:rsidR="00513D90" w:rsidRPr="00513D90" w:rsidRDefault="00582A52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 w:rsidR="00513D90"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70/&lt; 7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4771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19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77F2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6-2.1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33BD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B5AC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636C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FB33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00FDC" w:rsidRPr="00513D90" w14:paraId="54B21F69" w14:textId="77777777" w:rsidTr="007E28E5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BFE7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B6CA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le/Femal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5439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FDD4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1-3.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6FE1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D79E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89CF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B9FD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00FDC" w:rsidRPr="00513D90" w14:paraId="145BD58A" w14:textId="77777777" w:rsidTr="007E28E5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ECC4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COG PS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EB13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-2/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29DF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0E0E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7-4.0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F1D9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E59B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21A2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2-4.04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11C6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</w:tr>
      <w:tr w:rsidR="008075C2" w:rsidRPr="00513D90" w14:paraId="770E0FFF" w14:textId="77777777" w:rsidTr="007E28E5">
        <w:trPr>
          <w:trHeight w:val="340"/>
          <w:ins w:id="35" w:author="陽平 野瀬" w:date="2023-06-02T19:18:00Z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9972F" w14:textId="433B3A04" w:rsidR="008075C2" w:rsidRPr="00513D90" w:rsidRDefault="008075C2" w:rsidP="00513D90">
            <w:pPr>
              <w:widowControl/>
              <w:jc w:val="center"/>
              <w:rPr>
                <w:ins w:id="36" w:author="陽平 野瀬" w:date="2023-06-02T19:18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ins w:id="37" w:author="陽平 野瀬" w:date="2023-06-02T19:18:00Z">
              <w:r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t>L</w:t>
              </w:r>
              <w:r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t>iver metastasis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9CC20" w14:textId="36485A5F" w:rsidR="008075C2" w:rsidRPr="00513D90" w:rsidRDefault="008075C2" w:rsidP="00513D90">
            <w:pPr>
              <w:widowControl/>
              <w:jc w:val="center"/>
              <w:rPr>
                <w:ins w:id="38" w:author="陽平 野瀬" w:date="2023-06-02T19:18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ins w:id="39" w:author="陽平 野瀬" w:date="2023-06-02T19:18:00Z">
              <w:r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t>P</w:t>
              </w:r>
              <w:r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t>ositive/Negative</w:t>
              </w:r>
            </w:ins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8D099" w14:textId="3DFC2F47" w:rsidR="008075C2" w:rsidRPr="00513D90" w:rsidRDefault="00817E1B" w:rsidP="00513D90">
            <w:pPr>
              <w:widowControl/>
              <w:jc w:val="center"/>
              <w:rPr>
                <w:ins w:id="40" w:author="陽平 野瀬" w:date="2023-06-02T19:18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ins w:id="41" w:author="陽平 野瀬" w:date="2023-06-05T13:14:00Z">
              <w:r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t>1</w:t>
              </w:r>
              <w:r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t>.59</w:t>
              </w:r>
            </w:ins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769C7" w14:textId="62E6E01D" w:rsidR="008075C2" w:rsidRPr="00513D90" w:rsidRDefault="00817E1B" w:rsidP="00513D90">
            <w:pPr>
              <w:widowControl/>
              <w:jc w:val="center"/>
              <w:rPr>
                <w:ins w:id="42" w:author="陽平 野瀬" w:date="2023-06-02T19:18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ins w:id="43" w:author="陽平 野瀬" w:date="2023-06-05T13:14:00Z">
              <w:r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t>0</w:t>
              </w:r>
              <w:r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t>.78-3.24</w:t>
              </w:r>
            </w:ins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1DC38" w14:textId="7CEB11E7" w:rsidR="008075C2" w:rsidRPr="00513D90" w:rsidRDefault="00817E1B" w:rsidP="00513D90">
            <w:pPr>
              <w:widowControl/>
              <w:jc w:val="center"/>
              <w:rPr>
                <w:ins w:id="44" w:author="陽平 野瀬" w:date="2023-06-02T19:18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ins w:id="45" w:author="陽平 野瀬" w:date="2023-06-05T13:14:00Z">
              <w:r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t>0.20</w:t>
              </w:r>
            </w:ins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A43E2" w14:textId="77777777" w:rsidR="008075C2" w:rsidRPr="00513D90" w:rsidRDefault="008075C2" w:rsidP="00513D90">
            <w:pPr>
              <w:widowControl/>
              <w:jc w:val="center"/>
              <w:rPr>
                <w:ins w:id="46" w:author="陽平 野瀬" w:date="2023-06-02T19:18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B1289" w14:textId="77777777" w:rsidR="008075C2" w:rsidRPr="00513D90" w:rsidRDefault="008075C2" w:rsidP="00513D90">
            <w:pPr>
              <w:widowControl/>
              <w:jc w:val="center"/>
              <w:rPr>
                <w:ins w:id="47" w:author="陽平 野瀬" w:date="2023-06-02T19:18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2FF03" w14:textId="77777777" w:rsidR="008075C2" w:rsidRPr="00513D90" w:rsidRDefault="008075C2" w:rsidP="00513D90">
            <w:pPr>
              <w:widowControl/>
              <w:jc w:val="center"/>
              <w:rPr>
                <w:ins w:id="48" w:author="陽平 野瀬" w:date="2023-06-02T19:18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55027" w:rsidRPr="00513D90" w14:paraId="02E85615" w14:textId="77777777" w:rsidTr="007E28E5">
        <w:trPr>
          <w:trHeight w:val="340"/>
          <w:ins w:id="49" w:author="陽平 野瀬" w:date="2023-06-05T15:49:00Z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4D3DB" w14:textId="2585B121" w:rsidR="00955027" w:rsidRPr="00513D90" w:rsidRDefault="00960E0B" w:rsidP="00513D90">
            <w:pPr>
              <w:widowControl/>
              <w:jc w:val="center"/>
              <w:rPr>
                <w:ins w:id="50" w:author="陽平 野瀬" w:date="2023-06-05T15:49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ins w:id="51" w:author="西塔拓郎" w:date="2023-06-11T14:21:00Z">
              <w:r>
                <w:rPr>
                  <w:rFonts w:ascii="Times New Roman" w:eastAsia="游ゴシック" w:hAnsi="Times New Roman" w:cs="Times New Roman" w:hint="eastAsia"/>
                  <w:kern w:val="0"/>
                  <w:sz w:val="18"/>
                  <w:szCs w:val="18"/>
                </w:rPr>
                <w:t>N</w:t>
              </w:r>
              <w:r>
                <w:rPr>
                  <w:rFonts w:ascii="Times New Roman" w:eastAsia="游ゴシック" w:hAnsi="Times New Roman" w:cs="Times New Roman"/>
                  <w:kern w:val="0"/>
                  <w:sz w:val="18"/>
                  <w:szCs w:val="18"/>
                </w:rPr>
                <w:t>umber of metastatic organs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04669" w14:textId="68B5AFB6" w:rsidR="00955027" w:rsidRPr="00513D90" w:rsidRDefault="00955027" w:rsidP="00513D90">
            <w:pPr>
              <w:widowControl/>
              <w:jc w:val="center"/>
              <w:rPr>
                <w:ins w:id="52" w:author="陽平 野瀬" w:date="2023-06-05T15:49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ins w:id="53" w:author="陽平 野瀬" w:date="2023-06-05T15:49:00Z">
              <w:r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t>≥</w:t>
              </w:r>
              <w:r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t>2</w:t>
              </w:r>
              <w:r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t>/</w:t>
              </w:r>
            </w:ins>
            <w:ins w:id="54" w:author="陽平 野瀬" w:date="2023-06-06T11:57:00Z">
              <w:r w:rsidR="00AB06B0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t>≤</w:t>
              </w:r>
            </w:ins>
            <w:ins w:id="55" w:author="陽平 野瀬" w:date="2023-06-05T15:49:00Z">
              <w:r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t>1</w:t>
              </w:r>
            </w:ins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9F96B" w14:textId="7E0739C1" w:rsidR="00955027" w:rsidRPr="00513D90" w:rsidRDefault="003E71CF" w:rsidP="00513D90">
            <w:pPr>
              <w:widowControl/>
              <w:jc w:val="center"/>
              <w:rPr>
                <w:ins w:id="56" w:author="陽平 野瀬" w:date="2023-06-05T15:49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ins w:id="57" w:author="陽平 野瀬" w:date="2023-06-05T15:54:00Z">
              <w:r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t>1</w:t>
              </w:r>
              <w:r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t>.03</w:t>
              </w:r>
            </w:ins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25E75" w14:textId="73DCDBA2" w:rsidR="00955027" w:rsidRPr="00513D90" w:rsidRDefault="003E71CF" w:rsidP="00513D90">
            <w:pPr>
              <w:widowControl/>
              <w:jc w:val="center"/>
              <w:rPr>
                <w:ins w:id="58" w:author="陽平 野瀬" w:date="2023-06-05T15:49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ins w:id="59" w:author="陽平 野瀬" w:date="2023-06-05T15:54:00Z">
              <w:r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t>0</w:t>
              </w:r>
              <w:r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t>.57-1.86</w:t>
              </w:r>
            </w:ins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E6727" w14:textId="3280AD7C" w:rsidR="00955027" w:rsidRPr="00513D90" w:rsidRDefault="003E71CF" w:rsidP="00513D90">
            <w:pPr>
              <w:widowControl/>
              <w:jc w:val="center"/>
              <w:rPr>
                <w:ins w:id="60" w:author="陽平 野瀬" w:date="2023-06-05T15:49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ins w:id="61" w:author="陽平 野瀬" w:date="2023-06-05T15:54:00Z">
              <w:r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t>0</w:t>
              </w:r>
              <w:r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t>.91</w:t>
              </w:r>
            </w:ins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802EE" w14:textId="77777777" w:rsidR="00955027" w:rsidRPr="00513D90" w:rsidRDefault="00955027" w:rsidP="00513D90">
            <w:pPr>
              <w:widowControl/>
              <w:jc w:val="center"/>
              <w:rPr>
                <w:ins w:id="62" w:author="陽平 野瀬" w:date="2023-06-05T15:49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55468" w14:textId="77777777" w:rsidR="00955027" w:rsidRPr="00513D90" w:rsidRDefault="00955027" w:rsidP="00513D90">
            <w:pPr>
              <w:widowControl/>
              <w:jc w:val="center"/>
              <w:rPr>
                <w:ins w:id="63" w:author="陽平 野瀬" w:date="2023-06-05T15:49:00Z"/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3DB7F" w14:textId="77777777" w:rsidR="00955027" w:rsidRPr="00513D90" w:rsidRDefault="00955027" w:rsidP="00513D90">
            <w:pPr>
              <w:widowControl/>
              <w:jc w:val="center"/>
              <w:rPr>
                <w:ins w:id="64" w:author="陽平 野瀬" w:date="2023-06-05T15:49:00Z"/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00FDC" w:rsidRPr="00513D90" w14:paraId="47001941" w14:textId="77777777" w:rsidTr="007E28E5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C54F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revious surge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27B1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resence/Absenc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696C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2FF2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8-1.7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3D57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180E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CF0A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9970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00FDC" w:rsidRPr="00513D90" w14:paraId="7A5FE986" w14:textId="77777777" w:rsidTr="007E28E5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BBF6" w14:textId="0B389EFD" w:rsidR="00513D90" w:rsidRPr="00513D90" w:rsidRDefault="00513D90" w:rsidP="00A164C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revious</w:t>
            </w:r>
            <w:r w:rsidR="00A164C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diation therap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B50B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resence/Absenc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3752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13D7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6-1.5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EAC9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E606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7F8C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F200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00FDC" w:rsidRPr="00513D90" w14:paraId="68088463" w14:textId="77777777" w:rsidTr="007E28E5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BFE0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DH* (U/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DA81" w14:textId="79D8C1B9" w:rsidR="00513D90" w:rsidRPr="00513D90" w:rsidRDefault="00582A52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 w:rsidR="00513D90"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175/&lt; 17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5071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E721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4-1.6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9BEF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C31D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1E95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007D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00FDC" w:rsidRPr="00513D90" w14:paraId="2BCACE3D" w14:textId="77777777" w:rsidTr="007E28E5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C706" w14:textId="0414C24B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B07702" w:rsidRPr="009F172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moglobin</w:t>
            </w:r>
            <w:proofErr w:type="spellEnd"/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g/d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EABA" w14:textId="3133381F" w:rsidR="00513D90" w:rsidRPr="00513D90" w:rsidRDefault="00582A52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 w:rsidR="00513D90"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11.2/&lt; 11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A83B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9DEC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4-1.4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534F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B8D2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0FD3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130E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00FDC" w:rsidRPr="00513D90" w14:paraId="31AE92B1" w14:textId="77777777" w:rsidTr="007E28E5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BEF2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LR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1A04" w14:textId="424DB832" w:rsidR="00513D90" w:rsidRPr="00513D90" w:rsidRDefault="00582A52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 w:rsidR="00513D90"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3.65/&lt; 3.6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C598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569F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6-2.8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077A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9482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1A1E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B10A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00FDC" w:rsidRPr="00513D90" w14:paraId="59F694AF" w14:textId="77777777" w:rsidTr="007E28E5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63C6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lbumin (g/d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63BF" w14:textId="2E950594" w:rsidR="00513D90" w:rsidRPr="00513D90" w:rsidRDefault="00582A52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 w:rsidR="00513D90"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3.8/&lt; 3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4E6F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CD12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3-0.7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EFB9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6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7149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EFA4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6-1.55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0C30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</w:tr>
      <w:tr w:rsidR="00800FDC" w:rsidRPr="00513D90" w14:paraId="17B8D865" w14:textId="77777777" w:rsidTr="007E28E5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D22B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P* (mg/d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983B" w14:textId="7C4BE778" w:rsidR="00513D90" w:rsidRPr="00513D90" w:rsidRDefault="00582A52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≥</w:t>
            </w:r>
            <w:r w:rsidR="00513D90" w:rsidRPr="00513D9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1.0/&lt; 1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FCC1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527B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79-6.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EE68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EEB1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3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A6C8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4-4.96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467B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1</w:t>
            </w:r>
          </w:p>
        </w:tc>
      </w:tr>
      <w:tr w:rsidR="00800FDC" w:rsidRPr="00513D90" w14:paraId="52060AFE" w14:textId="77777777" w:rsidTr="007E28E5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249E6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P Kinetic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9C0AA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ike/Other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117DF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D7EE2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86-0.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978C5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B0125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7D1A5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1-0.97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25B50" w14:textId="77777777" w:rsidR="00513D90" w:rsidRPr="00513D90" w:rsidRDefault="00513D90" w:rsidP="00513D9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13D9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43</w:t>
            </w:r>
          </w:p>
        </w:tc>
      </w:tr>
    </w:tbl>
    <w:p w14:paraId="47993262" w14:textId="45FFDEDE" w:rsidR="00513D90" w:rsidRPr="009F1727" w:rsidRDefault="008C301A" w:rsidP="003C66FA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 xml:space="preserve">HR*: hazard ratio, </w:t>
      </w:r>
      <w:r w:rsidR="00B07702" w:rsidRPr="009F1727">
        <w:rPr>
          <w:rFonts w:ascii="Times New Roman" w:hAnsi="Times New Roman" w:cs="Times New Roman"/>
          <w:sz w:val="22"/>
        </w:rPr>
        <w:t>CI*: Confidence interval, ECOG-PS*: Eastern Cooperative Oncology Group-Performance Status, HER2*: Human epidermal growth factor receptor 2, LDH*: lactate dehydrogenase (baseline), NLR*: neutrophil-to-lymphocyte ratio (baseline), CRP*: C-reactive protein (baseline)</w:t>
      </w:r>
    </w:p>
    <w:sectPr w:rsidR="00513D90" w:rsidRPr="009F172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3D4EBD" w14:textId="77777777" w:rsidR="00DD0E5B" w:rsidRDefault="00DD0E5B" w:rsidP="00254519">
      <w:r>
        <w:separator/>
      </w:r>
    </w:p>
  </w:endnote>
  <w:endnote w:type="continuationSeparator" w:id="0">
    <w:p w14:paraId="208A286B" w14:textId="77777777" w:rsidR="00DD0E5B" w:rsidRDefault="00DD0E5B" w:rsidP="002545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BB8260" w14:textId="77777777" w:rsidR="00DD0E5B" w:rsidRDefault="00DD0E5B" w:rsidP="00254519">
      <w:r>
        <w:separator/>
      </w:r>
    </w:p>
  </w:footnote>
  <w:footnote w:type="continuationSeparator" w:id="0">
    <w:p w14:paraId="17AEB39F" w14:textId="77777777" w:rsidR="00DD0E5B" w:rsidRDefault="00DD0E5B" w:rsidP="0025451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陽平 野瀬">
    <w15:presenceInfo w15:providerId="Windows Live" w15:userId="a530f9793a0e71ff"/>
  </w15:person>
  <w15:person w15:author="西塔拓郎">
    <w15:presenceInfo w15:providerId="Windows Live" w15:userId="8edcc6c91716af7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225"/>
    <w:rsid w:val="000A7E94"/>
    <w:rsid w:val="00105195"/>
    <w:rsid w:val="001B7F60"/>
    <w:rsid w:val="001F0A66"/>
    <w:rsid w:val="00254519"/>
    <w:rsid w:val="002E57AE"/>
    <w:rsid w:val="003C66FA"/>
    <w:rsid w:val="003E71CF"/>
    <w:rsid w:val="00470ED8"/>
    <w:rsid w:val="004B34BD"/>
    <w:rsid w:val="004F31F1"/>
    <w:rsid w:val="0050085D"/>
    <w:rsid w:val="00513D90"/>
    <w:rsid w:val="005318CC"/>
    <w:rsid w:val="00582A52"/>
    <w:rsid w:val="0060473B"/>
    <w:rsid w:val="007D02BD"/>
    <w:rsid w:val="007E28E5"/>
    <w:rsid w:val="007E7FEF"/>
    <w:rsid w:val="00800FDC"/>
    <w:rsid w:val="008075C2"/>
    <w:rsid w:val="00817E1B"/>
    <w:rsid w:val="008C301A"/>
    <w:rsid w:val="008C4F53"/>
    <w:rsid w:val="009060E5"/>
    <w:rsid w:val="009408F5"/>
    <w:rsid w:val="00955027"/>
    <w:rsid w:val="00960E0B"/>
    <w:rsid w:val="009F1727"/>
    <w:rsid w:val="009F5407"/>
    <w:rsid w:val="00A164C6"/>
    <w:rsid w:val="00A82F25"/>
    <w:rsid w:val="00A90225"/>
    <w:rsid w:val="00A94E37"/>
    <w:rsid w:val="00AB06B0"/>
    <w:rsid w:val="00B07702"/>
    <w:rsid w:val="00B414CB"/>
    <w:rsid w:val="00B54A98"/>
    <w:rsid w:val="00C718BD"/>
    <w:rsid w:val="00C90A3C"/>
    <w:rsid w:val="00DC3375"/>
    <w:rsid w:val="00DD0E5B"/>
    <w:rsid w:val="00DD2D0C"/>
    <w:rsid w:val="00EB1000"/>
    <w:rsid w:val="00F22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AA0C771"/>
  <w15:chartTrackingRefBased/>
  <w15:docId w15:val="{C9A34A1E-484B-4AA1-8ED8-1203778DE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451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54519"/>
  </w:style>
  <w:style w:type="paragraph" w:styleId="a5">
    <w:name w:val="footer"/>
    <w:basedOn w:val="a"/>
    <w:link w:val="a6"/>
    <w:uiPriority w:val="99"/>
    <w:unhideWhenUsed/>
    <w:rsid w:val="0025451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54519"/>
  </w:style>
  <w:style w:type="paragraph" w:styleId="a7">
    <w:name w:val="Revision"/>
    <w:hidden/>
    <w:uiPriority w:val="99"/>
    <w:semiHidden/>
    <w:rsid w:val="0050085D"/>
  </w:style>
  <w:style w:type="paragraph" w:styleId="a8">
    <w:name w:val="Balloon Text"/>
    <w:basedOn w:val="a"/>
    <w:link w:val="a9"/>
    <w:uiPriority w:val="99"/>
    <w:semiHidden/>
    <w:unhideWhenUsed/>
    <w:rsid w:val="00960E0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60E0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564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6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7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野瀬 陽平</dc:creator>
  <cp:keywords/>
  <dc:description/>
  <cp:lastModifiedBy>陽平 野瀬</cp:lastModifiedBy>
  <cp:revision>3</cp:revision>
  <dcterms:created xsi:type="dcterms:W3CDTF">2023-06-12T13:26:00Z</dcterms:created>
  <dcterms:modified xsi:type="dcterms:W3CDTF">2023-06-12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40e080f7d95a4e48f822e96add8342003ac94de5e32688ccd664bd1460759a</vt:lpwstr>
  </property>
</Properties>
</file>